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6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04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>
        <w:trPr>
          <w:trHeight w:val="517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sc no.  Dog no.  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3 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3 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2 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50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00000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2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80808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3 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301" w:right="1418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5T18:26:00Z</dcterms:created>
  <dc:creator>ismstige</dc:creator>
  <dc:description/>
  <cp:keywords/>
  <dc:language>en-US</dc:language>
  <cp:lastModifiedBy>ismstige</cp:lastModifiedBy>
  <dcterms:modified xsi:type="dcterms:W3CDTF">2007-12-05T18:26:00Z</dcterms:modified>
  <cp:revision>2</cp:revision>
  <dc:subject/>
  <dc:title>         Disc no</dc:title>
</cp:coreProperties>
</file>